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9865" w14:textId="26CC5913" w:rsidR="00756A69" w:rsidRPr="00756A69" w:rsidRDefault="00EC7ECB" w:rsidP="009351C9">
      <w:pPr>
        <w:rPr>
          <w:rFonts w:ascii="Arial" w:hAnsi="Arial"/>
          <w:bCs/>
          <w:sz w:val="22"/>
        </w:rPr>
      </w:pPr>
      <w:r>
        <w:rPr>
          <w:rFonts w:ascii="Arial" w:hAnsi="Arial"/>
          <w:b/>
          <w:sz w:val="22"/>
        </w:rPr>
        <w:t>S1</w:t>
      </w:r>
      <w:r w:rsidR="00756A69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>Text</w:t>
      </w:r>
      <w:r w:rsidR="00756A69">
        <w:rPr>
          <w:rFonts w:ascii="Arial" w:hAnsi="Arial"/>
          <w:b/>
          <w:sz w:val="22"/>
        </w:rPr>
        <w:t xml:space="preserve">: </w:t>
      </w:r>
      <w:r w:rsidR="00756A69">
        <w:rPr>
          <w:rFonts w:ascii="Arial" w:hAnsi="Arial"/>
          <w:bCs/>
          <w:sz w:val="22"/>
        </w:rPr>
        <w:t>Interview and focus group guides</w:t>
      </w:r>
    </w:p>
    <w:p w14:paraId="44748403" w14:textId="77777777" w:rsidR="00756A69" w:rsidRDefault="00756A69" w:rsidP="009351C9">
      <w:pPr>
        <w:rPr>
          <w:rFonts w:ascii="Arial" w:hAnsi="Arial"/>
          <w:b/>
          <w:sz w:val="22"/>
        </w:rPr>
      </w:pPr>
    </w:p>
    <w:p w14:paraId="4DD335C1" w14:textId="2D5F41AC" w:rsidR="009351C9" w:rsidRDefault="00756A69" w:rsidP="009351C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A. </w:t>
      </w:r>
      <w:r w:rsidR="009351C9">
        <w:rPr>
          <w:rFonts w:ascii="Arial" w:hAnsi="Arial"/>
          <w:b/>
          <w:sz w:val="22"/>
        </w:rPr>
        <w:t xml:space="preserve">Focus Group Discussion guide for community members: </w:t>
      </w:r>
    </w:p>
    <w:p w14:paraId="3AC1FAE4" w14:textId="77777777" w:rsidR="009351C9" w:rsidRDefault="009351C9" w:rsidP="009351C9">
      <w:pPr>
        <w:rPr>
          <w:rFonts w:ascii="Arial" w:hAnsi="Arial"/>
          <w:b/>
          <w:sz w:val="22"/>
        </w:rPr>
      </w:pPr>
    </w:p>
    <w:p w14:paraId="3EC2C522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about community</w:t>
      </w:r>
      <w:r>
        <w:rPr>
          <w:rFonts w:ascii="Arial" w:hAnsi="Arial"/>
          <w:sz w:val="22"/>
          <w:u w:val="single"/>
        </w:rPr>
        <w:t xml:space="preserve"> health resource utilization </w:t>
      </w:r>
      <w:r w:rsidRPr="00A0158A">
        <w:rPr>
          <w:rFonts w:ascii="Arial" w:hAnsi="Arial"/>
          <w:sz w:val="22"/>
          <w:u w:val="single"/>
        </w:rPr>
        <w:t xml:space="preserve"> </w:t>
      </w:r>
    </w:p>
    <w:p w14:paraId="51118E0E" w14:textId="77777777" w:rsidR="009351C9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</w:t>
      </w:r>
      <w:r>
        <w:rPr>
          <w:rFonts w:ascii="Arial" w:hAnsi="Arial"/>
          <w:sz w:val="22"/>
        </w:rPr>
        <w:t xml:space="preserve">When people become sick in your communities, please describe how they proceed to receive care for their symptoms? [For example, for fevers or headaches?] </w:t>
      </w:r>
    </w:p>
    <w:p w14:paraId="29838DB9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>What resources are commonly utilized first? Discuss perceived effectiveness of healthcare treatments and providers? Describe what happens if initial treatment is not successful.</w:t>
      </w:r>
    </w:p>
    <w:p w14:paraId="36E0B57E" w14:textId="77777777" w:rsidR="009351C9" w:rsidRDefault="009351C9" w:rsidP="009351C9">
      <w:pPr>
        <w:rPr>
          <w:rFonts w:ascii="Arial" w:hAnsi="Arial"/>
          <w:sz w:val="22"/>
        </w:rPr>
      </w:pPr>
    </w:p>
    <w:p w14:paraId="659F80F5" w14:textId="77777777" w:rsidR="009351C9" w:rsidRPr="00A0158A" w:rsidRDefault="009351C9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2. </w:t>
      </w:r>
      <w:r w:rsidRPr="00A0158A">
        <w:rPr>
          <w:rFonts w:ascii="Arial" w:hAnsi="Arial"/>
          <w:sz w:val="22"/>
        </w:rPr>
        <w:t xml:space="preserve">Let’s talk about hospitals and clinics generally. What is your opinion of these healthcare services? </w:t>
      </w:r>
    </w:p>
    <w:p w14:paraId="33231D35" w14:textId="02D4ADAA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iscuss providers trustworthiness and effectiveness. Explore accessibility of services. Consider costs and wait time. Probe for negative or positive opinions including personal experiences.  </w:t>
      </w:r>
    </w:p>
    <w:p w14:paraId="65244ACD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3C567E6D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regarding traditional medicine and healers</w:t>
      </w:r>
    </w:p>
    <w:p w14:paraId="5D3D0146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Can you tell me what you know about traditional healers? </w:t>
      </w:r>
    </w:p>
    <w:p w14:paraId="0866C6EE" w14:textId="05EA3B4A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>Describe what types of problems or illnesses healers can address</w:t>
      </w:r>
      <w:r w:rsidRPr="00A0158A">
        <w:rPr>
          <w:rFonts w:ascii="Arial" w:hAnsi="Arial"/>
          <w:sz w:val="22"/>
        </w:rPr>
        <w:t>?</w:t>
      </w:r>
    </w:p>
    <w:p w14:paraId="69EA4C89" w14:textId="77777777" w:rsidR="009351C9" w:rsidRDefault="009351C9" w:rsidP="009351C9">
      <w:pPr>
        <w:rPr>
          <w:rFonts w:ascii="Arial" w:hAnsi="Arial"/>
          <w:sz w:val="22"/>
        </w:rPr>
      </w:pPr>
    </w:p>
    <w:p w14:paraId="5C8706D3" w14:textId="77777777" w:rsidR="009351C9" w:rsidRDefault="009351C9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2. What are your thoughts about the services provided by traditional healers? </w:t>
      </w:r>
    </w:p>
    <w:p w14:paraId="431DAB70" w14:textId="2812609A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>Discuss healers’ capacity to help their patients, trustworthiness, effectiveness. Explore accessibility of services. Probe for n</w:t>
      </w:r>
      <w:r w:rsidRPr="00A0158A">
        <w:rPr>
          <w:rFonts w:ascii="Arial" w:hAnsi="Arial"/>
          <w:sz w:val="22"/>
        </w:rPr>
        <w:t>egative or positive opinions, personal experiences with traditional medicine</w:t>
      </w:r>
      <w:r>
        <w:rPr>
          <w:rFonts w:ascii="Arial" w:hAnsi="Arial"/>
          <w:sz w:val="22"/>
        </w:rPr>
        <w:t xml:space="preserve"> (</w:t>
      </w:r>
      <w:r w:rsidRPr="00A0158A">
        <w:rPr>
          <w:rFonts w:ascii="Arial" w:hAnsi="Arial"/>
          <w:sz w:val="22"/>
        </w:rPr>
        <w:t>rumors, stories, etc</w:t>
      </w:r>
      <w:r>
        <w:rPr>
          <w:rFonts w:ascii="Arial" w:hAnsi="Arial"/>
          <w:sz w:val="22"/>
        </w:rPr>
        <w:t>)</w:t>
      </w:r>
      <w:r w:rsidRPr="00A0158A">
        <w:rPr>
          <w:rFonts w:ascii="Arial" w:hAnsi="Arial"/>
          <w:sz w:val="22"/>
        </w:rPr>
        <w:t xml:space="preserve">. </w:t>
      </w:r>
    </w:p>
    <w:p w14:paraId="6446B8E8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08309897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Have you ever personally utilized a healer, or taken a family member to a healer? </w:t>
      </w:r>
    </w:p>
    <w:p w14:paraId="4B5A9971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at kind of healer, what were the symptoms, was the treatment effective? What happened next?</w:t>
      </w:r>
    </w:p>
    <w:p w14:paraId="6DBD73EB" w14:textId="77777777" w:rsidR="009351C9" w:rsidRDefault="009351C9" w:rsidP="009351C9">
      <w:pPr>
        <w:rPr>
          <w:rFonts w:ascii="Arial" w:hAnsi="Arial"/>
          <w:b/>
          <w:sz w:val="22"/>
        </w:rPr>
      </w:pPr>
    </w:p>
    <w:p w14:paraId="1814DF7B" w14:textId="6DF9D676" w:rsidR="009351C9" w:rsidRPr="00AF3C96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 xml:space="preserve">Questions on </w:t>
      </w:r>
      <w:r>
        <w:rPr>
          <w:rFonts w:ascii="Arial" w:hAnsi="Arial"/>
          <w:sz w:val="22"/>
          <w:u w:val="single"/>
        </w:rPr>
        <w:t xml:space="preserve">existing </w:t>
      </w:r>
      <w:r w:rsidRPr="00A0158A">
        <w:rPr>
          <w:rFonts w:ascii="Arial" w:hAnsi="Arial"/>
          <w:sz w:val="22"/>
          <w:u w:val="single"/>
        </w:rPr>
        <w:t>HIV testing</w:t>
      </w:r>
      <w:r>
        <w:rPr>
          <w:rFonts w:ascii="Arial" w:hAnsi="Arial"/>
          <w:sz w:val="22"/>
          <w:u w:val="single"/>
        </w:rPr>
        <w:t xml:space="preserve"> and care</w:t>
      </w:r>
    </w:p>
    <w:p w14:paraId="73CE34BE" w14:textId="7DC0F23C" w:rsidR="009351C9" w:rsidRPr="00A0158A" w:rsidRDefault="009351C9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. </w:t>
      </w:r>
      <w:r w:rsidRPr="00A0158A">
        <w:rPr>
          <w:rFonts w:ascii="Arial" w:hAnsi="Arial"/>
          <w:sz w:val="22"/>
        </w:rPr>
        <w:t xml:space="preserve">Please tell me your opinion about the current availability of HIV </w:t>
      </w:r>
      <w:r>
        <w:rPr>
          <w:rFonts w:ascii="Arial" w:hAnsi="Arial"/>
          <w:sz w:val="22"/>
        </w:rPr>
        <w:t>services</w:t>
      </w:r>
      <w:r w:rsidRPr="00A0158A">
        <w:rPr>
          <w:rFonts w:ascii="Arial" w:hAnsi="Arial"/>
          <w:sz w:val="22"/>
        </w:rPr>
        <w:t xml:space="preserve"> for our local communities. </w:t>
      </w:r>
    </w:p>
    <w:p w14:paraId="48CA4CAB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Do people engage with resources? Why/Why not? Are testing options </w:t>
      </w:r>
      <w:r>
        <w:rPr>
          <w:rFonts w:ascii="Arial" w:hAnsi="Arial"/>
          <w:sz w:val="22"/>
        </w:rPr>
        <w:t xml:space="preserve">and locations </w:t>
      </w:r>
      <w:r w:rsidRPr="00A0158A">
        <w:rPr>
          <w:rFonts w:ascii="Arial" w:hAnsi="Arial"/>
          <w:sz w:val="22"/>
        </w:rPr>
        <w:t xml:space="preserve">sufficient? </w:t>
      </w:r>
    </w:p>
    <w:p w14:paraId="13EC087A" w14:textId="77777777" w:rsidR="009351C9" w:rsidRDefault="009351C9" w:rsidP="009351C9">
      <w:pPr>
        <w:rPr>
          <w:rFonts w:ascii="Arial" w:hAnsi="Arial"/>
          <w:sz w:val="22"/>
        </w:rPr>
      </w:pPr>
    </w:p>
    <w:p w14:paraId="610DE751" w14:textId="3267391F" w:rsidR="009351C9" w:rsidRPr="00A0158A" w:rsidRDefault="009351C9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2</w:t>
      </w:r>
      <w:r w:rsidRPr="00A0158A">
        <w:rPr>
          <w:rFonts w:ascii="Arial" w:hAnsi="Arial"/>
          <w:sz w:val="22"/>
        </w:rPr>
        <w:t>. What are the biggest barriers to people receiving HIV testing</w:t>
      </w:r>
      <w:r>
        <w:rPr>
          <w:rFonts w:ascii="Arial" w:hAnsi="Arial"/>
          <w:sz w:val="22"/>
        </w:rPr>
        <w:t xml:space="preserve"> and care</w:t>
      </w:r>
      <w:r w:rsidRPr="00A0158A">
        <w:rPr>
          <w:rFonts w:ascii="Arial" w:hAnsi="Arial"/>
          <w:sz w:val="22"/>
        </w:rPr>
        <w:t xml:space="preserve">, in your opinion? </w:t>
      </w:r>
    </w:p>
    <w:p w14:paraId="6D6FF4B3" w14:textId="71356D67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Are there any ways that the HIV </w:t>
      </w:r>
      <w:r>
        <w:rPr>
          <w:rFonts w:ascii="Arial" w:hAnsi="Arial"/>
          <w:sz w:val="22"/>
        </w:rPr>
        <w:t xml:space="preserve">care </w:t>
      </w:r>
      <w:r w:rsidRPr="00A0158A">
        <w:rPr>
          <w:rFonts w:ascii="Arial" w:hAnsi="Arial"/>
          <w:sz w:val="22"/>
        </w:rPr>
        <w:t>could be improved, in your opinion? Ease of access, confidentiality, wait time</w:t>
      </w:r>
      <w:r>
        <w:rPr>
          <w:rFonts w:ascii="Arial" w:hAnsi="Arial"/>
          <w:sz w:val="22"/>
        </w:rPr>
        <w:t xml:space="preserve">? </w:t>
      </w:r>
    </w:p>
    <w:p w14:paraId="638B5865" w14:textId="2D2672F6" w:rsidR="009351C9" w:rsidRDefault="009351C9">
      <w:r>
        <w:br w:type="page"/>
      </w:r>
    </w:p>
    <w:p w14:paraId="3FEFC834" w14:textId="1C40769D" w:rsidR="009351C9" w:rsidRPr="00A0158A" w:rsidRDefault="00756A69" w:rsidP="009351C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B. </w:t>
      </w:r>
      <w:r w:rsidR="009351C9" w:rsidRPr="00A0158A">
        <w:rPr>
          <w:rFonts w:ascii="Arial" w:hAnsi="Arial"/>
          <w:b/>
          <w:sz w:val="22"/>
        </w:rPr>
        <w:t xml:space="preserve">Interview Guide for clients of traditional healers: </w:t>
      </w:r>
    </w:p>
    <w:p w14:paraId="6CE0477B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on Traditional Healer utilization</w:t>
      </w:r>
    </w:p>
    <w:p w14:paraId="73233CA8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You recently completed a visit with a healer. Can you tell me about why you came to see the healer today? </w:t>
      </w:r>
    </w:p>
    <w:p w14:paraId="29DAE65A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what was the problem? what kind of treatment did you receive? Have you previously been elsewhere to receive treatment for this problem? </w:t>
      </w:r>
    </w:p>
    <w:p w14:paraId="4DC3E522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6F3A2C67" w14:textId="77777777" w:rsidR="009351C9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</w:t>
      </w:r>
      <w:r>
        <w:rPr>
          <w:rFonts w:ascii="Arial" w:hAnsi="Arial"/>
          <w:sz w:val="22"/>
        </w:rPr>
        <w:t xml:space="preserve">What are your thoughts about the services provided by traditional healers? </w:t>
      </w:r>
    </w:p>
    <w:p w14:paraId="25C67091" w14:textId="77777777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iscuss healers’ capacity to help their patients, trustworthiness, effectiveness. Explore accessibility of services. </w:t>
      </w:r>
    </w:p>
    <w:p w14:paraId="48D93BF9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50DE9C5E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What kinds of problems do you think Traditional Healers can address? </w:t>
      </w:r>
    </w:p>
    <w:p w14:paraId="0721A4FC" w14:textId="025117EA" w:rsidR="009351C9" w:rsidRPr="00A0158A" w:rsidRDefault="009351C9" w:rsidP="009351C9">
      <w:pPr>
        <w:ind w:firstLine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 w:rsidR="006931FA">
        <w:rPr>
          <w:rFonts w:ascii="Arial" w:hAnsi="Arial"/>
          <w:sz w:val="22"/>
        </w:rPr>
        <w:t xml:space="preserve">which diseases, </w:t>
      </w:r>
      <w:r w:rsidRPr="00A0158A">
        <w:rPr>
          <w:rFonts w:ascii="Arial" w:hAnsi="Arial"/>
          <w:sz w:val="22"/>
        </w:rPr>
        <w:t>physical ailments, spiritual ailments?</w:t>
      </w:r>
    </w:p>
    <w:p w14:paraId="30C2FB10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43267266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4. What do you think of people who </w:t>
      </w:r>
      <w:r w:rsidRPr="00A0158A">
        <w:rPr>
          <w:rFonts w:ascii="Arial" w:hAnsi="Arial"/>
          <w:i/>
          <w:sz w:val="22"/>
        </w:rPr>
        <w:t xml:space="preserve">never </w:t>
      </w:r>
      <w:r w:rsidRPr="00A0158A">
        <w:rPr>
          <w:rFonts w:ascii="Arial" w:hAnsi="Arial"/>
          <w:sz w:val="22"/>
        </w:rPr>
        <w:t xml:space="preserve">visit healers? </w:t>
      </w:r>
    </w:p>
    <w:p w14:paraId="34FF87E0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do you know anyone like this? What do you think of that decision? </w:t>
      </w:r>
    </w:p>
    <w:p w14:paraId="4A0C6787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</w:p>
    <w:p w14:paraId="58EC8700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on prior experiences with Biomedicine</w:t>
      </w:r>
    </w:p>
    <w:p w14:paraId="0503E67E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Have you ever been seen at a hospital or clinic? [If yes] Please tell me about the last time you went to a hospital or clinic for treatment. </w:t>
      </w:r>
    </w:p>
    <w:p w14:paraId="01AE1AF0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at were your symptoms? what treatment(s) did you receive? Were you healed? What was your overall experience (good or bad)?</w:t>
      </w:r>
    </w:p>
    <w:p w14:paraId="0F4C0E48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[If no] Please tell me more about your decision not to visit hospitals or clinics (then skip to Question 3). </w:t>
      </w:r>
    </w:p>
    <w:p w14:paraId="73CC9042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09C73C5A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Please tell me about how you arrived at the clinic, and your experience of receiving your treatment/services. </w:t>
      </w:r>
    </w:p>
    <w:p w14:paraId="3B62EC49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>how did the patient obtain money for transport, cost of visit, medication/prescription? Explore what duties were missed in order to obtain treatment, such as work or school</w:t>
      </w:r>
      <w:r w:rsidRPr="00A0158A">
        <w:rPr>
          <w:rFonts w:ascii="Arial" w:hAnsi="Arial"/>
          <w:sz w:val="22"/>
        </w:rPr>
        <w:t xml:space="preserve"> </w:t>
      </w:r>
    </w:p>
    <w:p w14:paraId="5D0F9112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393D569A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Let’s talk about hospitals and clinics generally. What is your opinion of these healthcare services? </w:t>
      </w:r>
    </w:p>
    <w:p w14:paraId="01301D7A" w14:textId="77777777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iscuss provider competence, trustworthiness, effectiveness. Explore accessibility of services. </w:t>
      </w:r>
    </w:p>
    <w:p w14:paraId="2DE78865" w14:textId="77777777" w:rsidR="009351C9" w:rsidRDefault="009351C9" w:rsidP="009351C9">
      <w:pPr>
        <w:ind w:left="720"/>
        <w:rPr>
          <w:rFonts w:ascii="Arial" w:hAnsi="Arial"/>
          <w:sz w:val="22"/>
        </w:rPr>
      </w:pPr>
    </w:p>
    <w:p w14:paraId="26685194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 xml:space="preserve">Questions on HIV testing </w:t>
      </w:r>
    </w:p>
    <w:p w14:paraId="0B0E534D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Can you please tell me about the last time you received an HIV test? </w:t>
      </w:r>
    </w:p>
    <w:p w14:paraId="3F9E7977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where and when was it received? What caused you to undergo testing? were you embarrassed? Nervous to be recognized? Did you wait a long time? Did you trust the counselor? Do you trust the results? </w:t>
      </w:r>
    </w:p>
    <w:p w14:paraId="3DA6AD2C" w14:textId="77777777" w:rsidR="009351C9" w:rsidRPr="00A0158A" w:rsidRDefault="009351C9" w:rsidP="009351C9">
      <w:pPr>
        <w:ind w:firstLine="720"/>
        <w:rPr>
          <w:rFonts w:ascii="Arial" w:hAnsi="Arial"/>
          <w:sz w:val="22"/>
        </w:rPr>
      </w:pPr>
      <w:r>
        <w:rPr>
          <w:rFonts w:ascii="Arial" w:hAnsi="Arial"/>
          <w:sz w:val="22"/>
        </w:rPr>
        <w:t>[</w:t>
      </w:r>
      <w:r w:rsidRPr="00A0158A">
        <w:rPr>
          <w:rFonts w:ascii="Arial" w:hAnsi="Arial"/>
          <w:sz w:val="22"/>
        </w:rPr>
        <w:t>if never received one, please tell me about your decision to not test.</w:t>
      </w:r>
      <w:r>
        <w:rPr>
          <w:rFonts w:ascii="Arial" w:hAnsi="Arial"/>
          <w:sz w:val="22"/>
        </w:rPr>
        <w:t>]</w:t>
      </w:r>
      <w:r w:rsidRPr="00A0158A">
        <w:rPr>
          <w:rFonts w:ascii="Arial" w:hAnsi="Arial"/>
          <w:sz w:val="22"/>
        </w:rPr>
        <w:t xml:space="preserve"> </w:t>
      </w:r>
    </w:p>
    <w:p w14:paraId="3E4E5889" w14:textId="77777777" w:rsidR="009351C9" w:rsidRDefault="009351C9" w:rsidP="009351C9">
      <w:pPr>
        <w:rPr>
          <w:rFonts w:ascii="Arial" w:hAnsi="Arial"/>
          <w:sz w:val="22"/>
        </w:rPr>
      </w:pPr>
    </w:p>
    <w:p w14:paraId="5EA75AA8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Please tell me about the pre- and post-test HIV counseling you received. </w:t>
      </w:r>
    </w:p>
    <w:p w14:paraId="554DC588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How </w:t>
      </w:r>
      <w:r w:rsidRPr="00A0158A">
        <w:rPr>
          <w:rFonts w:ascii="Arial" w:hAnsi="Arial"/>
          <w:sz w:val="22"/>
        </w:rPr>
        <w:t>was it helpful, supportive</w:t>
      </w:r>
      <w:r>
        <w:rPr>
          <w:rFonts w:ascii="Arial" w:hAnsi="Arial"/>
          <w:sz w:val="22"/>
        </w:rPr>
        <w:t xml:space="preserve">, </w:t>
      </w:r>
      <w:r w:rsidRPr="00A0158A">
        <w:rPr>
          <w:rFonts w:ascii="Arial" w:hAnsi="Arial"/>
          <w:sz w:val="22"/>
        </w:rPr>
        <w:t>informative</w:t>
      </w:r>
      <w:r>
        <w:rPr>
          <w:rFonts w:ascii="Arial" w:hAnsi="Arial"/>
          <w:sz w:val="22"/>
        </w:rPr>
        <w:t>?</w:t>
      </w:r>
      <w:r w:rsidRPr="00A0158A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Describe how can HIV counseling be improved.</w:t>
      </w:r>
    </w:p>
    <w:p w14:paraId="37151C69" w14:textId="28704804" w:rsidR="009351C9" w:rsidRDefault="009351C9">
      <w:r>
        <w:br w:type="page"/>
      </w:r>
    </w:p>
    <w:p w14:paraId="4929F744" w14:textId="48512C94" w:rsidR="009351C9" w:rsidRPr="00A0158A" w:rsidRDefault="00756A69" w:rsidP="009351C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C. </w:t>
      </w:r>
      <w:r w:rsidR="009351C9" w:rsidRPr="00A0158A">
        <w:rPr>
          <w:rFonts w:ascii="Arial" w:hAnsi="Arial"/>
          <w:b/>
          <w:sz w:val="22"/>
        </w:rPr>
        <w:t>Interview guide for HIV clinic patients</w:t>
      </w:r>
    </w:p>
    <w:p w14:paraId="69FFC757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</w:p>
    <w:p w14:paraId="148F3411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on prior experiences with Biomedicine</w:t>
      </w:r>
    </w:p>
    <w:p w14:paraId="54CD3363" w14:textId="490F67B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You recently completed a visit at the </w:t>
      </w:r>
      <w:r w:rsidR="006931FA">
        <w:rPr>
          <w:rFonts w:ascii="Arial" w:hAnsi="Arial"/>
          <w:sz w:val="22"/>
        </w:rPr>
        <w:t xml:space="preserve">HIV </w:t>
      </w:r>
      <w:r w:rsidRPr="00A0158A">
        <w:rPr>
          <w:rFonts w:ascii="Arial" w:hAnsi="Arial"/>
          <w:sz w:val="22"/>
        </w:rPr>
        <w:t xml:space="preserve">clinic. Can you tell me about why you came here today?  </w:t>
      </w:r>
    </w:p>
    <w:p w14:paraId="5F39342E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at treatment(s) did you receive? What was your overall experience (good or bad)</w:t>
      </w:r>
      <w:r>
        <w:rPr>
          <w:rFonts w:ascii="Arial" w:hAnsi="Arial"/>
          <w:sz w:val="22"/>
        </w:rPr>
        <w:t>, and why</w:t>
      </w:r>
      <w:r w:rsidRPr="00A0158A">
        <w:rPr>
          <w:rFonts w:ascii="Arial" w:hAnsi="Arial"/>
          <w:sz w:val="22"/>
        </w:rPr>
        <w:t>?</w:t>
      </w:r>
    </w:p>
    <w:p w14:paraId="3093B309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2D483072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Please tell me about how you arrived at the clinic, and your experience of receiving your treatment/services. </w:t>
      </w:r>
    </w:p>
    <w:p w14:paraId="45774687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>how did the patient obtain money for transport, cost of visit, medication/prescription? Explore what duties were missed in order to obtain treatment, such as work or school</w:t>
      </w:r>
      <w:r w:rsidRPr="00A0158A">
        <w:rPr>
          <w:rFonts w:ascii="Arial" w:hAnsi="Arial"/>
          <w:sz w:val="22"/>
        </w:rPr>
        <w:t xml:space="preserve">? </w:t>
      </w:r>
    </w:p>
    <w:p w14:paraId="0BD97CF7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319BD3FE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Let’s talk about hospitals and clinics generally. What is your opinion of these healthcare services? </w:t>
      </w:r>
    </w:p>
    <w:p w14:paraId="42207CF5" w14:textId="77777777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iscuss provider competence, trustworthiness, effectiveness. Explore accessibility of services. </w:t>
      </w:r>
    </w:p>
    <w:p w14:paraId="736699FE" w14:textId="77777777" w:rsidR="009351C9" w:rsidRPr="00A0158A" w:rsidRDefault="009351C9" w:rsidP="009351C9">
      <w:pPr>
        <w:ind w:left="720"/>
        <w:rPr>
          <w:rFonts w:ascii="Arial" w:hAnsi="Arial"/>
          <w:sz w:val="22"/>
          <w:u w:val="single"/>
        </w:rPr>
      </w:pPr>
    </w:p>
    <w:p w14:paraId="422EA10E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on Traditional Healer utilization</w:t>
      </w:r>
    </w:p>
    <w:p w14:paraId="11E572A0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Have you ever visited a traditional healer for treatment? </w:t>
      </w:r>
    </w:p>
    <w:p w14:paraId="2A6B241E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what was the problem? what kind of treatment did you receive? Have you previously been elsewhere to receive treatment for this problem? </w:t>
      </w:r>
    </w:p>
    <w:p w14:paraId="6B554B04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</w:p>
    <w:p w14:paraId="422BDA87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What kinds of problems do you think Traditional Healers can address? </w:t>
      </w:r>
    </w:p>
    <w:p w14:paraId="276B5379" w14:textId="12CE4F1C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physical ailments, spiritual ailments? Have they ever helped you or your family? </w:t>
      </w:r>
    </w:p>
    <w:p w14:paraId="5B6E080C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27378BF4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What do you think of people who prefer healers over clinics or hospitals? </w:t>
      </w:r>
      <w:r w:rsidRPr="00A0158A">
        <w:rPr>
          <w:rFonts w:ascii="Arial" w:hAnsi="Arial"/>
          <w:sz w:val="22"/>
        </w:rPr>
        <w:tab/>
      </w:r>
    </w:p>
    <w:p w14:paraId="1900D015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do you know anyone like this? What do you think of that decision?</w:t>
      </w:r>
    </w:p>
    <w:p w14:paraId="4F3B7132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36727484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about HIV care cascade</w:t>
      </w:r>
    </w:p>
    <w:p w14:paraId="5FECAE43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Please tell me about your experiences with HIV testing. </w:t>
      </w:r>
    </w:p>
    <w:p w14:paraId="15E63707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how and when did you test HIV-positive? What was your experience receiving that test? What symptoms motivated testing? How were your results handled by the clinic and counselors? </w:t>
      </w:r>
    </w:p>
    <w:p w14:paraId="3BD9D698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2F0A50E6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Please tell me about your experiences receiving HIV care at this clinic. </w:t>
      </w:r>
    </w:p>
    <w:p w14:paraId="39CE4C90" w14:textId="58AA602D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escribe </w:t>
      </w:r>
      <w:r w:rsidR="007424CD">
        <w:rPr>
          <w:rFonts w:ascii="Arial" w:hAnsi="Arial"/>
          <w:sz w:val="22"/>
        </w:rPr>
        <w:t>your relationship with your HIV</w:t>
      </w:r>
      <w:r>
        <w:rPr>
          <w:rFonts w:ascii="Arial" w:hAnsi="Arial"/>
          <w:sz w:val="22"/>
        </w:rPr>
        <w:t xml:space="preserve"> counselor.</w:t>
      </w:r>
      <w:r w:rsidRPr="00A0158A">
        <w:rPr>
          <w:rFonts w:ascii="Arial" w:hAnsi="Arial"/>
          <w:sz w:val="22"/>
        </w:rPr>
        <w:t xml:space="preserve"> How do they support you</w:t>
      </w:r>
      <w:r>
        <w:rPr>
          <w:rFonts w:ascii="Arial" w:hAnsi="Arial"/>
          <w:sz w:val="22"/>
        </w:rPr>
        <w:t xml:space="preserve"> to adhere to medication, and come to your follow up visits</w:t>
      </w:r>
      <w:r w:rsidRPr="00A0158A">
        <w:rPr>
          <w:rFonts w:ascii="Arial" w:hAnsi="Arial"/>
          <w:sz w:val="22"/>
        </w:rPr>
        <w:t xml:space="preserve">?  </w:t>
      </w:r>
    </w:p>
    <w:p w14:paraId="76878C9A" w14:textId="0A4FE6A1" w:rsidR="009351C9" w:rsidRDefault="009351C9">
      <w:r>
        <w:br w:type="page"/>
      </w:r>
    </w:p>
    <w:p w14:paraId="1EE3ED1A" w14:textId="03633CD5" w:rsidR="009351C9" w:rsidRPr="00A0158A" w:rsidRDefault="00756A69" w:rsidP="009351C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D. </w:t>
      </w:r>
      <w:r w:rsidR="009351C9" w:rsidRPr="00A0158A">
        <w:rPr>
          <w:rFonts w:ascii="Arial" w:hAnsi="Arial"/>
          <w:b/>
          <w:sz w:val="22"/>
        </w:rPr>
        <w:t xml:space="preserve">Interview guide for traditional healers </w:t>
      </w:r>
    </w:p>
    <w:p w14:paraId="290BC854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4410F5BD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 xml:space="preserve">Questions about healer versus biomedical utilization </w:t>
      </w:r>
    </w:p>
    <w:p w14:paraId="59B0287A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Please tell me about your most recent visit to a biomedical facility (clinic or hospital). </w:t>
      </w:r>
    </w:p>
    <w:p w14:paraId="560DC1D6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at symptoms or problems stimulated the visit? What treatments or advice were given?</w:t>
      </w:r>
    </w:p>
    <w:p w14:paraId="68D20FB2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</w:p>
    <w:p w14:paraId="5DB12183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What is your opinion of biomedicine in general, and why? </w:t>
      </w:r>
    </w:p>
    <w:p w14:paraId="6F5F9679" w14:textId="77777777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Discuss provider competence, trustworthiness, effectiveness. Explore accessibility of services. </w:t>
      </w:r>
    </w:p>
    <w:p w14:paraId="411C91C6" w14:textId="77777777" w:rsidR="009351C9" w:rsidRPr="00A0158A" w:rsidRDefault="009351C9" w:rsidP="009351C9">
      <w:pPr>
        <w:ind w:firstLine="720"/>
        <w:rPr>
          <w:rFonts w:ascii="Arial" w:hAnsi="Arial"/>
          <w:sz w:val="22"/>
        </w:rPr>
      </w:pPr>
    </w:p>
    <w:p w14:paraId="00112F7A" w14:textId="64464BAA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 xml:space="preserve">Questions regarding </w:t>
      </w:r>
      <w:r w:rsidR="006931FA">
        <w:rPr>
          <w:rFonts w:ascii="Arial" w:hAnsi="Arial"/>
          <w:sz w:val="22"/>
          <w:u w:val="single"/>
        </w:rPr>
        <w:t>use of HIV services</w:t>
      </w:r>
    </w:p>
    <w:p w14:paraId="2E5706EE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Have you ever received an HIV test? </w:t>
      </w:r>
      <w:r w:rsidRPr="00A0158A">
        <w:rPr>
          <w:rFonts w:ascii="Arial" w:hAnsi="Arial"/>
          <w:i/>
          <w:sz w:val="22"/>
        </w:rPr>
        <w:t>If yes</w:t>
      </w:r>
      <w:r w:rsidRPr="00A0158A">
        <w:rPr>
          <w:rFonts w:ascii="Arial" w:hAnsi="Arial"/>
          <w:sz w:val="22"/>
        </w:rPr>
        <w:t>, please tell me about the last time you received an HIV test?</w:t>
      </w:r>
    </w:p>
    <w:p w14:paraId="5BB1A75C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ere and when was it received? What caused you to undergo testing? if never received one, please tell me about your decision to not test</w:t>
      </w:r>
    </w:p>
    <w:p w14:paraId="496E662A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</w:p>
    <w:p w14:paraId="37F923F2" w14:textId="69233808" w:rsidR="006931FA" w:rsidRDefault="009351C9" w:rsidP="006931FA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</w:t>
      </w:r>
      <w:r w:rsidR="006931FA">
        <w:rPr>
          <w:rFonts w:ascii="Arial" w:hAnsi="Arial"/>
          <w:sz w:val="22"/>
        </w:rPr>
        <w:t xml:space="preserve">Please tell me what you know about HIV. </w:t>
      </w:r>
    </w:p>
    <w:p w14:paraId="6BE4C76A" w14:textId="63DF3020" w:rsidR="006931FA" w:rsidRDefault="006931FA" w:rsidP="006931FA">
      <w:pPr>
        <w:ind w:left="72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- prompts: what are common symptoms? How is it acquired? How is it diagnosed and </w:t>
      </w:r>
      <w:r w:rsidR="007424CD">
        <w:rPr>
          <w:rFonts w:ascii="Arial" w:hAnsi="Arial"/>
          <w:sz w:val="22"/>
        </w:rPr>
        <w:t xml:space="preserve">how is it </w:t>
      </w:r>
      <w:r>
        <w:rPr>
          <w:rFonts w:ascii="Arial" w:hAnsi="Arial"/>
          <w:sz w:val="22"/>
        </w:rPr>
        <w:t xml:space="preserve">treated? Have you ever had a client with HIV? </w:t>
      </w:r>
      <w:r w:rsidRPr="006931FA">
        <w:rPr>
          <w:rFonts w:ascii="Arial" w:hAnsi="Arial"/>
          <w:i/>
          <w:iCs/>
          <w:sz w:val="22"/>
        </w:rPr>
        <w:t>If yes</w:t>
      </w:r>
      <w:r>
        <w:rPr>
          <w:rFonts w:ascii="Arial" w:hAnsi="Arial"/>
          <w:sz w:val="22"/>
        </w:rPr>
        <w:t xml:space="preserve">, what kind of service did you provide? </w:t>
      </w:r>
    </w:p>
    <w:p w14:paraId="53DF6747" w14:textId="77777777" w:rsidR="006931FA" w:rsidRDefault="006931FA" w:rsidP="009351C9">
      <w:pPr>
        <w:rPr>
          <w:rFonts w:ascii="Arial" w:hAnsi="Arial"/>
          <w:sz w:val="22"/>
        </w:rPr>
      </w:pPr>
    </w:p>
    <w:p w14:paraId="2B5228C2" w14:textId="61E00399" w:rsidR="009351C9" w:rsidRPr="00A0158A" w:rsidRDefault="006931FA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3. </w:t>
      </w:r>
      <w:r w:rsidR="009351C9" w:rsidRPr="00A0158A">
        <w:rPr>
          <w:rFonts w:ascii="Arial" w:hAnsi="Arial"/>
          <w:sz w:val="22"/>
        </w:rPr>
        <w:t>Have you ever referred any</w:t>
      </w:r>
      <w:r w:rsidR="009351C9">
        <w:rPr>
          <w:rFonts w:ascii="Arial" w:hAnsi="Arial"/>
          <w:sz w:val="22"/>
        </w:rPr>
        <w:t xml:space="preserve"> clients </w:t>
      </w:r>
      <w:r w:rsidR="009351C9" w:rsidRPr="00A0158A">
        <w:rPr>
          <w:rFonts w:ascii="Arial" w:hAnsi="Arial"/>
          <w:sz w:val="22"/>
        </w:rPr>
        <w:t xml:space="preserve">to the HIV clinic for testing? </w:t>
      </w:r>
    </w:p>
    <w:p w14:paraId="09F2699B" w14:textId="7A63A24A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i/>
          <w:sz w:val="22"/>
        </w:rPr>
        <w:t>- If yes</w:t>
      </w:r>
      <w:r w:rsidRPr="00A0158A">
        <w:rPr>
          <w:rFonts w:ascii="Arial" w:hAnsi="Arial"/>
          <w:sz w:val="22"/>
        </w:rPr>
        <w:t xml:space="preserve">, please tell me about that experience. </w:t>
      </w:r>
      <w:r>
        <w:rPr>
          <w:rFonts w:ascii="Arial" w:hAnsi="Arial"/>
          <w:sz w:val="22"/>
        </w:rPr>
        <w:t xml:space="preserve">What symptoms did the patient have? </w:t>
      </w:r>
      <w:r w:rsidRPr="00A0158A">
        <w:rPr>
          <w:rFonts w:ascii="Arial" w:hAnsi="Arial"/>
          <w:sz w:val="22"/>
        </w:rPr>
        <w:t>How did the referral work? How was the patient received? Did you feel your concern was respected by the HIV clinic?</w:t>
      </w:r>
    </w:p>
    <w:p w14:paraId="41F8A1CA" w14:textId="77777777" w:rsidR="006931FA" w:rsidRDefault="006931FA" w:rsidP="009351C9">
      <w:pPr>
        <w:rPr>
          <w:rFonts w:ascii="Arial" w:hAnsi="Arial"/>
          <w:sz w:val="22"/>
        </w:rPr>
      </w:pPr>
    </w:p>
    <w:p w14:paraId="4F2BC05F" w14:textId="69F6F3EC" w:rsidR="009351C9" w:rsidRPr="00A0158A" w:rsidRDefault="009351C9" w:rsidP="009351C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4. </w:t>
      </w:r>
      <w:r w:rsidRPr="00A0158A">
        <w:rPr>
          <w:rFonts w:ascii="Arial" w:hAnsi="Arial"/>
          <w:sz w:val="22"/>
        </w:rPr>
        <w:t xml:space="preserve">Are there any ways that </w:t>
      </w:r>
      <w:r>
        <w:rPr>
          <w:rFonts w:ascii="Arial" w:hAnsi="Arial"/>
          <w:sz w:val="22"/>
        </w:rPr>
        <w:t xml:space="preserve">the </w:t>
      </w:r>
      <w:r w:rsidRPr="00A0158A">
        <w:rPr>
          <w:rFonts w:ascii="Arial" w:hAnsi="Arial"/>
          <w:sz w:val="22"/>
        </w:rPr>
        <w:t xml:space="preserve">HIV testing process </w:t>
      </w:r>
      <w:r>
        <w:rPr>
          <w:rFonts w:ascii="Arial" w:hAnsi="Arial"/>
          <w:sz w:val="22"/>
        </w:rPr>
        <w:t>can</w:t>
      </w:r>
      <w:r w:rsidRPr="00A0158A">
        <w:rPr>
          <w:rFonts w:ascii="Arial" w:hAnsi="Arial"/>
          <w:sz w:val="22"/>
        </w:rPr>
        <w:t xml:space="preserve"> have been improved, in your opinion? </w:t>
      </w:r>
    </w:p>
    <w:p w14:paraId="5C7FDE11" w14:textId="4725EC28" w:rsidR="009351C9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ease of access, confidentiality, wait time, trustworthiness of results</w:t>
      </w:r>
      <w:r>
        <w:rPr>
          <w:rFonts w:ascii="Arial" w:hAnsi="Arial"/>
          <w:sz w:val="22"/>
        </w:rPr>
        <w:t>?</w:t>
      </w:r>
    </w:p>
    <w:p w14:paraId="0A329AA5" w14:textId="52636A81" w:rsidR="007424CD" w:rsidRDefault="007424CD" w:rsidP="007424CD">
      <w:pPr>
        <w:rPr>
          <w:rFonts w:ascii="Arial" w:hAnsi="Arial"/>
          <w:sz w:val="22"/>
        </w:rPr>
      </w:pPr>
    </w:p>
    <w:p w14:paraId="0F7FF40C" w14:textId="77777777" w:rsidR="007424CD" w:rsidRPr="00A0158A" w:rsidRDefault="007424CD" w:rsidP="007424C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5. </w:t>
      </w:r>
      <w:r w:rsidRPr="00A0158A">
        <w:rPr>
          <w:rFonts w:ascii="Arial" w:hAnsi="Arial"/>
          <w:sz w:val="22"/>
        </w:rPr>
        <w:t xml:space="preserve">Can HIV clinicians and traditional healers work together </w:t>
      </w:r>
      <w:r>
        <w:rPr>
          <w:rFonts w:ascii="Arial" w:hAnsi="Arial"/>
          <w:sz w:val="22"/>
        </w:rPr>
        <w:t xml:space="preserve">to </w:t>
      </w:r>
      <w:r w:rsidRPr="00A0158A">
        <w:rPr>
          <w:rFonts w:ascii="Arial" w:hAnsi="Arial"/>
          <w:sz w:val="22"/>
        </w:rPr>
        <w:t>help patients who need HIV testing?</w:t>
      </w:r>
    </w:p>
    <w:p w14:paraId="3AC22DBA" w14:textId="77777777" w:rsidR="007424CD" w:rsidRPr="00A0158A" w:rsidRDefault="007424CD" w:rsidP="007424CD">
      <w:pPr>
        <w:ind w:firstLine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If yes, how might this work? If no, why not? </w:t>
      </w:r>
    </w:p>
    <w:p w14:paraId="4AF9CA67" w14:textId="46610958" w:rsidR="007424CD" w:rsidRPr="00A0158A" w:rsidRDefault="007424CD" w:rsidP="007424CD">
      <w:pPr>
        <w:rPr>
          <w:rFonts w:ascii="Arial" w:hAnsi="Arial"/>
          <w:sz w:val="22"/>
        </w:rPr>
      </w:pPr>
    </w:p>
    <w:p w14:paraId="30771F0C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64EEE646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364F6509" w14:textId="7766A6F0" w:rsidR="009351C9" w:rsidRDefault="009351C9">
      <w:r>
        <w:br w:type="page"/>
      </w:r>
    </w:p>
    <w:p w14:paraId="23231A2A" w14:textId="5B36AB7E" w:rsidR="009351C9" w:rsidRPr="00A0158A" w:rsidRDefault="00756A69" w:rsidP="009351C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E. </w:t>
      </w:r>
      <w:r w:rsidR="009351C9" w:rsidRPr="00A0158A">
        <w:rPr>
          <w:rFonts w:ascii="Arial" w:hAnsi="Arial"/>
          <w:b/>
          <w:sz w:val="22"/>
        </w:rPr>
        <w:t>Interview guide for HIV clinic staff</w:t>
      </w:r>
    </w:p>
    <w:p w14:paraId="14AF741C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2A060827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 xml:space="preserve">Questions about community-based HIV testing </w:t>
      </w:r>
    </w:p>
    <w:p w14:paraId="44737990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Please tell me your opinion about the current availability of HIV testing for our local communities. </w:t>
      </w:r>
    </w:p>
    <w:p w14:paraId="1D0B6866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Do people engage with resources? Why/Why not? Are testing options </w:t>
      </w:r>
      <w:r>
        <w:rPr>
          <w:rFonts w:ascii="Arial" w:hAnsi="Arial"/>
          <w:sz w:val="22"/>
        </w:rPr>
        <w:t xml:space="preserve">and locations </w:t>
      </w:r>
      <w:r w:rsidRPr="00A0158A">
        <w:rPr>
          <w:rFonts w:ascii="Arial" w:hAnsi="Arial"/>
          <w:sz w:val="22"/>
        </w:rPr>
        <w:t xml:space="preserve">sufficient? </w:t>
      </w:r>
    </w:p>
    <w:p w14:paraId="59B0D7C9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705325D7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What are the biggest barriers to people receiving HIV testing, in your opinion? </w:t>
      </w:r>
    </w:p>
    <w:p w14:paraId="40DF918E" w14:textId="77777777" w:rsidR="009351C9" w:rsidRPr="00A0158A" w:rsidRDefault="009351C9" w:rsidP="009351C9">
      <w:pPr>
        <w:ind w:left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</w:t>
      </w:r>
      <w:r>
        <w:rPr>
          <w:rFonts w:ascii="Arial" w:hAnsi="Arial"/>
          <w:sz w:val="22"/>
        </w:rPr>
        <w:t xml:space="preserve">Please describe how the </w:t>
      </w:r>
      <w:r w:rsidRPr="00A0158A">
        <w:rPr>
          <w:rFonts w:ascii="Arial" w:hAnsi="Arial"/>
          <w:sz w:val="22"/>
        </w:rPr>
        <w:t xml:space="preserve">HIV testing process could be improved, in your opinion? </w:t>
      </w:r>
      <w:r>
        <w:rPr>
          <w:rFonts w:ascii="Arial" w:hAnsi="Arial"/>
          <w:sz w:val="22"/>
        </w:rPr>
        <w:t xml:space="preserve">Consider accessibility, </w:t>
      </w:r>
      <w:r w:rsidRPr="00A0158A">
        <w:rPr>
          <w:rFonts w:ascii="Arial" w:hAnsi="Arial"/>
          <w:sz w:val="22"/>
        </w:rPr>
        <w:t>confidentiality, wait time</w:t>
      </w:r>
      <w:r>
        <w:rPr>
          <w:rFonts w:ascii="Arial" w:hAnsi="Arial"/>
          <w:sz w:val="22"/>
        </w:rPr>
        <w:t xml:space="preserve">. </w:t>
      </w:r>
    </w:p>
    <w:p w14:paraId="5BDFD684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</w:p>
    <w:p w14:paraId="35356F4E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regarding traditional medicine and healers</w:t>
      </w:r>
    </w:p>
    <w:p w14:paraId="5DFBC5A5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Can you tell me what you know about traditional healers? </w:t>
      </w:r>
    </w:p>
    <w:p w14:paraId="1EDA41A1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Which types of healers are </w:t>
      </w:r>
      <w:r>
        <w:rPr>
          <w:rFonts w:ascii="Arial" w:hAnsi="Arial"/>
          <w:sz w:val="22"/>
        </w:rPr>
        <w:t>you</w:t>
      </w:r>
      <w:r w:rsidRPr="00A0158A">
        <w:rPr>
          <w:rFonts w:ascii="Arial" w:hAnsi="Arial"/>
          <w:sz w:val="22"/>
        </w:rPr>
        <w:t xml:space="preserve"> familiar with</w:t>
      </w:r>
      <w:r>
        <w:rPr>
          <w:rFonts w:ascii="Arial" w:hAnsi="Arial"/>
          <w:sz w:val="22"/>
        </w:rPr>
        <w:t xml:space="preserve">? </w:t>
      </w:r>
      <w:r w:rsidRPr="00A0158A">
        <w:rPr>
          <w:rFonts w:ascii="Arial" w:hAnsi="Arial"/>
          <w:sz w:val="22"/>
        </w:rPr>
        <w:t xml:space="preserve">what do they practice? </w:t>
      </w:r>
    </w:p>
    <w:p w14:paraId="36148C8A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4D6055CF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What do you think of traditional healing? </w:t>
      </w:r>
    </w:p>
    <w:p w14:paraId="03C8D193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negative or positive opinions, personal experiences with traditional medicine, rumors, stories, etc. </w:t>
      </w:r>
    </w:p>
    <w:p w14:paraId="4A1CB30B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4A0D8124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3. Have you ever personally utilized a healer, or taken a family member to a healer? </w:t>
      </w:r>
    </w:p>
    <w:p w14:paraId="03201B3F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what kind of healer, what were the symptoms, was the treatment effective? What happened next?</w:t>
      </w:r>
    </w:p>
    <w:p w14:paraId="01C1F936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09823E60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4. Do you think your clinic patients have used traditional healing? Why or why not? </w:t>
      </w:r>
    </w:p>
    <w:p w14:paraId="649FA45D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Is traditional medicine use considered common, or rare among PLHIV? </w:t>
      </w:r>
    </w:p>
    <w:p w14:paraId="5B715E8A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2744CB32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5. How do you feel when patients tell you they have received traditional healing before discovering they are HIV positive? </w:t>
      </w:r>
    </w:p>
    <w:p w14:paraId="153408B2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Tell me about an instance with a patient who had such an experience. How did you react? What is your opinion of the healer in that case?</w:t>
      </w:r>
    </w:p>
    <w:p w14:paraId="083E4BBD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</w:p>
    <w:p w14:paraId="58EC588B" w14:textId="77777777" w:rsidR="009351C9" w:rsidRPr="00A0158A" w:rsidRDefault="009351C9" w:rsidP="009351C9">
      <w:pPr>
        <w:rPr>
          <w:rFonts w:ascii="Arial" w:hAnsi="Arial"/>
          <w:sz w:val="22"/>
          <w:u w:val="single"/>
        </w:rPr>
      </w:pPr>
      <w:r w:rsidRPr="00A0158A">
        <w:rPr>
          <w:rFonts w:ascii="Arial" w:hAnsi="Arial"/>
          <w:sz w:val="22"/>
          <w:u w:val="single"/>
        </w:rPr>
        <w:t>Questions exploring collaborating with healers</w:t>
      </w:r>
    </w:p>
    <w:p w14:paraId="7E0D9FE3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1. Do you think that traditional healers can help to support patients undergo HIV testing? Why/why not? </w:t>
      </w:r>
    </w:p>
    <w:p w14:paraId="6BBBCE09" w14:textId="77777777" w:rsidR="009351C9" w:rsidRPr="00A0158A" w:rsidRDefault="009351C9" w:rsidP="009351C9">
      <w:pPr>
        <w:ind w:left="36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>- prompts: Do they worry about HIV? Do you think they recommend HIV testing for patients? What motivates the care they provide?</w:t>
      </w:r>
    </w:p>
    <w:p w14:paraId="1EDC11CD" w14:textId="77777777" w:rsidR="009351C9" w:rsidRPr="00A0158A" w:rsidRDefault="009351C9" w:rsidP="009351C9">
      <w:pPr>
        <w:rPr>
          <w:rFonts w:ascii="Arial" w:hAnsi="Arial"/>
          <w:sz w:val="22"/>
        </w:rPr>
      </w:pPr>
    </w:p>
    <w:p w14:paraId="7BA3B9EA" w14:textId="77777777" w:rsidR="009351C9" w:rsidRPr="00A0158A" w:rsidRDefault="009351C9" w:rsidP="009351C9">
      <w:pPr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2. Can HIV clinicians and traditional healers work together </w:t>
      </w:r>
      <w:r>
        <w:rPr>
          <w:rFonts w:ascii="Arial" w:hAnsi="Arial"/>
          <w:sz w:val="22"/>
        </w:rPr>
        <w:t xml:space="preserve">to </w:t>
      </w:r>
      <w:r w:rsidRPr="00A0158A">
        <w:rPr>
          <w:rFonts w:ascii="Arial" w:hAnsi="Arial"/>
          <w:sz w:val="22"/>
        </w:rPr>
        <w:t>help patients who need HIV testing?</w:t>
      </w:r>
    </w:p>
    <w:p w14:paraId="53203B0C" w14:textId="77777777" w:rsidR="009351C9" w:rsidRPr="00A0158A" w:rsidRDefault="009351C9" w:rsidP="009351C9">
      <w:pPr>
        <w:ind w:firstLine="720"/>
        <w:rPr>
          <w:rFonts w:ascii="Arial" w:hAnsi="Arial"/>
          <w:sz w:val="22"/>
        </w:rPr>
      </w:pPr>
      <w:r w:rsidRPr="00A0158A">
        <w:rPr>
          <w:rFonts w:ascii="Arial" w:hAnsi="Arial"/>
          <w:sz w:val="22"/>
        </w:rPr>
        <w:t xml:space="preserve">- prompts: If yes, how might this work? If no, why not? </w:t>
      </w:r>
    </w:p>
    <w:p w14:paraId="381F483D" w14:textId="77777777" w:rsidR="00594F53" w:rsidRDefault="00EC7ECB"/>
    <w:sectPr w:rsidR="00594F53" w:rsidSect="00432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C9"/>
    <w:rsid w:val="00137052"/>
    <w:rsid w:val="002048F1"/>
    <w:rsid w:val="00241A51"/>
    <w:rsid w:val="003E7A8C"/>
    <w:rsid w:val="0043278B"/>
    <w:rsid w:val="006931FA"/>
    <w:rsid w:val="006C0272"/>
    <w:rsid w:val="00732666"/>
    <w:rsid w:val="007424CD"/>
    <w:rsid w:val="00756A69"/>
    <w:rsid w:val="009351C9"/>
    <w:rsid w:val="009D365C"/>
    <w:rsid w:val="00A72017"/>
    <w:rsid w:val="00B7040B"/>
    <w:rsid w:val="00BC6968"/>
    <w:rsid w:val="00BE5CD8"/>
    <w:rsid w:val="00EC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FF8A"/>
  <w14:defaultImageDpi w14:val="32767"/>
  <w15:chartTrackingRefBased/>
  <w15:docId w15:val="{B82C03D0-0DC0-4946-9D26-05D186E6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5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64</Words>
  <Characters>8348</Characters>
  <Application>Microsoft Office Word</Application>
  <DocSecurity>0</DocSecurity>
  <Lines>69</Lines>
  <Paragraphs>19</Paragraphs>
  <ScaleCrop>false</ScaleCrop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undararajan</dc:creator>
  <cp:keywords/>
  <dc:description/>
  <cp:lastModifiedBy>Jay-ar Medes</cp:lastModifiedBy>
  <cp:revision>3</cp:revision>
  <dcterms:created xsi:type="dcterms:W3CDTF">2022-05-31T17:06:00Z</dcterms:created>
  <dcterms:modified xsi:type="dcterms:W3CDTF">2022-07-29T10:47:00Z</dcterms:modified>
</cp:coreProperties>
</file>